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</w:t>
      </w:r>
      <w:r>
        <w:rPr>
          <w:rFonts w:cs="Times New Roman" w:ascii="Times New Roman" w:hAnsi="Times New Roman"/>
          <w:lang w:val="en-US" w:eastAsia="zh-CN"/>
        </w:rPr>
        <w:t xml:space="preserve">4 </w:t>
      </w:r>
      <w:r>
        <w:rPr>
          <w:rFonts w:cs="Times New Roman" w:ascii="Times New Roman" w:hAnsi="Times New Roman"/>
          <w:lang w:val="en-US" w:eastAsia="zh-CN"/>
        </w:rPr>
        <w:t>Primers Information</w:t>
      </w:r>
    </w:p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tbl>
      <w:tblPr>
        <w:tblW w:w="63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4470"/>
      </w:tblGrid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quences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22-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GCAACTTCGTAACTGGAAC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22-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ACTTGAACTTCCACTTTGCT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24-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GCAAAGCCTAACCTTATCCAG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24-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CGCCGTGGAAGTTCAATTCAA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98-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CACAA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TCCAGGGACCTTAGCT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98-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ATCGTGGAACTTGCTACGAGT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115-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ACGTTCGAACTTGCGTGCAGC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115-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TCGCATTGCTAGGACCTAACA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188-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GGTCCGCTAGGTCAGTTGGA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188-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TTGGGCCAAAGTGGAAGTTCT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225-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CTTGAACTTCCACTTTGGCCCG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225-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TGCGTCGTACCGTAAGTCA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249-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CACAACTTACCCTACTGTAGG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249-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TGCTACTTCCCTTATAGCCT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250-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TTAGCTAACGTTGCAATGGC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250-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CGGTGCCAGTGGCACTGAA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β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CT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IN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GCCTACGTCGTCTAGAACTG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β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CT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IN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TGAACGTAGAGGAATGCCA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98:GFP: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TCGTTGCGAACGCCTAGA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HLH98:GFP: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TTATCTGGATTGGGTTGAC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s9-98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CAGGGATTGCAAG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s9-98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GTGGAAGGCCTAC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r-1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AGTCGGAATCTTAGC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r-1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CGTCCAATGCAATG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RNA-98F1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ACCTTAGCTAACGTCCAGT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RNA-98R1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GCTACGAGTCCTGCAGGT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RNA-98F2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TCGTCT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ACCGAATCAGTA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RNA-98R2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CTGACGTTACCGTAA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9T05:38:36Z</dcterms:created>
  <dc:creator>吴楠</dc:creator>
  <dc:description/>
  <dc:language>en-US</dc:language>
  <cp:lastModifiedBy>楠儿</cp:lastModifiedBy>
  <dcterms:modified xsi:type="dcterms:W3CDTF">2024-09-10T13:45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CDCF4CD83147BF813DF119F49C8AC6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